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26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892"/>
        <w:gridCol w:w="134"/>
        <w:gridCol w:w="613"/>
        <w:gridCol w:w="1201"/>
        <w:gridCol w:w="1268"/>
        <w:gridCol w:w="1270"/>
        <w:gridCol w:w="1268"/>
        <w:gridCol w:w="1271"/>
        <w:gridCol w:w="1270"/>
        <w:gridCol w:w="1268"/>
        <w:gridCol w:w="997"/>
        <w:gridCol w:w="90"/>
        <w:gridCol w:w="1288"/>
      </w:tblGrid>
      <w:tr>
        <w:trPr>
          <w:trHeight w:val="213" w:hRule="atLeast"/>
        </w:trPr>
        <w:tc>
          <w:tcPr>
            <w:tcW w:w="102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ruth</w:t>
            </w:r>
          </w:p>
        </w:tc>
        <w:tc>
          <w:tcPr>
            <w:tcW w:w="870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eo-imputation methods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</w:tr>
      <w:tr>
        <w:trPr>
          <w:trHeight w:val="213" w:hRule="atLeast"/>
        </w:trPr>
        <w:tc>
          <w:tcPr>
            <w:tcW w:w="102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66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xedZip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xedArea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xedPop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xed019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Area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Pop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019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Race019</w:t>
            </w:r>
          </w:p>
        </w:tc>
      </w:tr>
      <w:tr>
        <w:trPr>
          <w:trHeight w:val="213" w:hRule="atLeast"/>
        </w:trPr>
        <w:tc>
          <w:tcPr>
            <w:tcW w:w="2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lorado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23" w:hanging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(%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(%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 (50.09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9 (83.71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5 (83.33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5 (83.33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7 (85.40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2 (53.86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 (50.00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1 (50.94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9 (50.75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 (26.65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5.18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5.37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5.46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.52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 (24.58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 (26.74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 (26.93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 (26.65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 (11.86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.04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.51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.51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.22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 (11.68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 (11.58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(11.30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 (13.18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6.03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.88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.70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.69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.69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4.43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6.87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5.09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5.74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3.30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.32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.13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.13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0.56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2.54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2.82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3.39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.17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+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2.07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6.87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7.00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7.00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6.59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.92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.98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2.35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2.54)</w:t>
            </w:r>
          </w:p>
        </w:tc>
      </w:tr>
      <w:tr>
        <w:trPr>
          <w:trHeight w:val="213" w:hRule="atLeast"/>
        </w:trPr>
        <w:tc>
          <w:tcPr>
            <w:tcW w:w="2840" w:type="dxa"/>
            <w:gridSpan w:val="4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hio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</w:r>
          </w:p>
        </w:tc>
        <w:tc>
          <w:tcPr>
            <w:tcW w:w="1271" w:type="dxa"/>
            <w:tcBorders/>
            <w:shd w:fill="FAFAFA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213" w:hRule="atLeast"/>
        </w:trPr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23" w:hanging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(%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 (54.13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 (82.17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 (81.30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 (81.30)</w:t>
            </w:r>
          </w:p>
        </w:tc>
        <w:tc>
          <w:tcPr>
            <w:tcW w:w="127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 (89.78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 (58.04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 (56.96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 (53.91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 (55.00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 (29.35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5.43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5.43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5.43)</w:t>
            </w:r>
          </w:p>
        </w:tc>
        <w:tc>
          <w:tcPr>
            <w:tcW w:w="127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5.43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 (25.22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 (26.30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 (28.04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 (28.26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11.52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3.70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3.91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3.91)</w:t>
            </w:r>
          </w:p>
        </w:tc>
        <w:tc>
          <w:tcPr>
            <w:tcW w:w="127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3.91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10.87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11.74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13.04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12.83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3.26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.96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.17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.17)</w:t>
            </w:r>
          </w:p>
        </w:tc>
        <w:tc>
          <w:tcPr>
            <w:tcW w:w="127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.17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4.13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3.48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4.13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3.26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1.09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.96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.96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.96)</w:t>
            </w:r>
          </w:p>
        </w:tc>
        <w:tc>
          <w:tcPr>
            <w:tcW w:w="127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 1.96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.52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.30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87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43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+</w:t>
            </w:r>
          </w:p>
        </w:tc>
        <w:tc>
          <w:tcPr>
            <w:tcW w:w="120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0.65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5.65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5.87)</w:t>
            </w:r>
          </w:p>
        </w:tc>
        <w:tc>
          <w:tcPr>
            <w:tcW w:w="1268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5.87)</w:t>
            </w:r>
          </w:p>
        </w:tc>
        <w:tc>
          <w:tcPr>
            <w:tcW w:w="1271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5.65)</w:t>
            </w:r>
          </w:p>
        </w:tc>
        <w:tc>
          <w:tcPr>
            <w:tcW w:w="1270" w:type="dxa"/>
            <w:tcBorders/>
            <w:shd w:fill="FAFAF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87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87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87)</w:t>
            </w:r>
          </w:p>
        </w:tc>
      </w:tr>
      <w:tr>
        <w:trPr>
          <w:trHeight w:val="213" w:hRule="atLeast"/>
        </w:trPr>
        <w:tc>
          <w:tcPr>
            <w:tcW w:w="284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outh Carolin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23" w:hanging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(%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 (60.67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 (79.58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7 (79.24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5 (79.01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7 (79.24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9 (63.32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 (58.82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 (59.17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3 (60.32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 (25.49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6.57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6.57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6.69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6.81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 (22.03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 (26.76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 (27.22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 (26.30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 (9.69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6.11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6.11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6.23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6.11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9.34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 (10.61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9.57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9.00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2.19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.73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.96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.96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.96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3.11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3.11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2.54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.65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.15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.96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.08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.08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(1.96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.38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46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.04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.15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+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0.81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4.04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4.04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4.04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3.92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0.81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23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46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0.58)</w:t>
            </w:r>
          </w:p>
        </w:tc>
      </w:tr>
      <w:tr>
        <w:trPr>
          <w:trHeight w:val="213" w:hRule="atLeast"/>
        </w:trPr>
        <w:tc>
          <w:tcPr>
            <w:tcW w:w="284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ashingto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23" w:hanging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(%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* (%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 (69.16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2 (87.05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5 (78.10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4 (84.65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4 (79.31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8 (71.83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3 (69.83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 (69.56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 (68.41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 (24.57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4.94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 (21.50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5.34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 (19.67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 (23.36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 (26.30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 (23.77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 (26.21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4.94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4.14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.34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4.27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.74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5.07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.81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5.21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4.33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.20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.74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0.67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.74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0.67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.20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0.93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.34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.05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3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.87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27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2.14)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53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0.40)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0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3)</w:t>
            </w:r>
          </w:p>
        </w:tc>
        <w:tc>
          <w:tcPr>
            <w:tcW w:w="12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</w:tr>
      <w:tr>
        <w:trPr>
          <w:trHeight w:val="213" w:hRule="atLeast"/>
        </w:trPr>
        <w:tc>
          <w:tcPr>
            <w:tcW w:w="16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+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3.20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.87)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0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(0.00)</w:t>
            </w:r>
          </w:p>
        </w:tc>
      </w:tr>
      <w:tr>
        <w:trPr>
          <w:trHeight w:val="68" w:hRule="atLeast"/>
        </w:trPr>
        <w:tc>
          <w:tcPr>
            <w:tcW w:w="11542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ses per census tra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  Number of census tracts (percent)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ditional File 1. Group level geo-imputation accurac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17:19:00Z</dcterms:created>
  <dc:creator>hibbert</dc:creator>
  <dc:description/>
  <cp:keywords/>
  <dc:language>en-US</dc:language>
  <cp:lastModifiedBy>hibbert</cp:lastModifiedBy>
  <dcterms:modified xsi:type="dcterms:W3CDTF">2009-09-18T17:19:00Z</dcterms:modified>
  <cp:revision>2</cp:revision>
  <dc:subject/>
  <dc:title/>
</cp:coreProperties>
</file>